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D82731">
      <w:pPr>
        <w:spacing w:line="360" w:lineRule="auto"/>
        <w:ind w:firstLine="11"/>
        <w:rPr>
          <w:rFonts w:ascii="Arial" w:hAnsi="Arial" w:cs="Arial"/>
          <w:sz w:val="20"/>
        </w:rPr>
      </w:pPr>
    </w:p>
    <w:p w14:paraId="7CADF0F5" w14:textId="43B1F295" w:rsidR="00D82731" w:rsidRPr="00722BE5" w:rsidRDefault="0041078D" w:rsidP="00D82731">
      <w:pPr>
        <w:spacing w:line="360" w:lineRule="auto"/>
        <w:rPr>
          <w:rFonts w:ascii="Garamond" w:hAnsi="Garamond"/>
          <w:b/>
          <w:szCs w:val="24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097C7D">
        <w:rPr>
          <w:rFonts w:ascii="Arial" w:hAnsi="Arial" w:cs="Arial"/>
          <w:b/>
          <w:sz w:val="20"/>
        </w:rPr>
        <w:t xml:space="preserve">: </w:t>
      </w:r>
      <w:r w:rsidR="00322B73" w:rsidRPr="003A5809">
        <w:rPr>
          <w:rFonts w:cs="Arial"/>
          <w:color w:val="000000" w:themeColor="text1"/>
          <w:szCs w:val="24"/>
        </w:rPr>
        <w:t>Effects of Malnutrition on Perioperative Outcomes of Total Hip Arthroplasty: A Systematic Review and Meta-analysis</w:t>
      </w:r>
    </w:p>
    <w:p w14:paraId="442EAFEC" w14:textId="3801DB38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11D13A15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97C7D" w:rsidRPr="007257D8">
        <w:rPr>
          <w:rFonts w:ascii="Garamond" w:hAnsi="Garamond"/>
          <w:color w:val="000000" w:themeColor="text1"/>
          <w:spacing w:val="6"/>
        </w:rPr>
        <w:br/>
        <w:t xml:space="preserve">Zimmer: Paid </w:t>
      </w:r>
      <w:proofErr w:type="gramStart"/>
      <w:r w:rsidR="00097C7D" w:rsidRPr="007257D8">
        <w:rPr>
          <w:rFonts w:ascii="Garamond" w:hAnsi="Garamond"/>
          <w:color w:val="000000" w:themeColor="text1"/>
          <w:spacing w:val="6"/>
        </w:rPr>
        <w:t>consultant</w:t>
      </w:r>
      <w:proofErr w:type="gramEnd"/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18B43DC" w:rsidR="0084548A" w:rsidRDefault="000F180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7D65DDB7" wp14:editId="0CB0C4ED">
                <wp:simplePos x="0" y="0"/>
                <wp:positionH relativeFrom="column">
                  <wp:posOffset>2359660</wp:posOffset>
                </wp:positionH>
                <wp:positionV relativeFrom="paragraph">
                  <wp:posOffset>-512445</wp:posOffset>
                </wp:positionV>
                <wp:extent cx="1877435" cy="1056005"/>
                <wp:effectExtent l="38100" t="38100" r="15240" b="36195"/>
                <wp:wrapNone/>
                <wp:docPr id="577627114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877435" cy="105600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206424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4" o:spid="_x0000_s1026" type="#_x0000_t75" style="position:absolute;margin-left:185.3pt;margin-top:-40.85pt;width:148.85pt;height:84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">
                <v:imagedata r:id="rId6" o:title=""/>
              </v:shape>
            </w:pict>
          </mc:Fallback>
        </mc:AlternateContent>
      </w:r>
    </w:p>
    <w:p w14:paraId="3CF515B0" w14:textId="4D668864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2959998" w:rsidR="0084548A" w:rsidRPr="00F50592" w:rsidRDefault="000F180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hance Moor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D82731">
        <w:rPr>
          <w:rFonts w:ascii="Arial" w:hAnsi="Arial" w:cs="Arial"/>
          <w:sz w:val="20"/>
        </w:rPr>
        <w:t>10/10</w:t>
      </w:r>
      <w:r w:rsidR="00097C7D">
        <w:rPr>
          <w:rFonts w:ascii="Arial" w:hAnsi="Arial" w:cs="Arial"/>
          <w:sz w:val="20"/>
        </w:rPr>
        <w:t>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61529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97C7D"/>
    <w:rsid w:val="000B4B24"/>
    <w:rsid w:val="000C7BCF"/>
    <w:rsid w:val="000D7513"/>
    <w:rsid w:val="000F1804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2B7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2731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F26F62E-8782-C642-B075-71E9A2C9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1-20T21:39:12.589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020 1418 24575,'-35'0'0,"-4"0"0,-28 17 0,-1 4 0,-19 26 0,20-8 0,-2 3 0,12-6 0,1 1-506,-12 15 0,4-1 506,-2-1 0,9 17 167,15-22-167,-2 16 0,2 1 0,17-16 0,-2 10 0,20-9 761,-14 5-761,19-1 84,-8 0-84,10-6 0,0 6 0,15-12 0,3-1 0,22-4 0,16-6 0,6-4 0,3 1 0,-3-6 0,-2-5 0,-16-14 0,7 0 0,-4-16 0,21-12 0,-23-8 0,-1 1 0,0 0 0,-3-4 0,0 1 0,0 1 0,9-8 0,10-19 0,-5 14 0,-6-5 0,-2 8 0,-5-1 0,-1-5 0,-11 6 0,-2-4 0,-6 8 0,-5-8 0,-1-2 0,-9-6 0,-2 0 0,-5-1 0,0 1 0,0 6 0,0 3 0,0 6 0,-4 6 0,-1 7 0,-5 12 0,2 6 0,-1 8 0,1 2 0,4 6 0,0 25 0,4 16 0,0 33 0,0 20-532,0-44 0,0 1 532,0 4 0,0 0 0,0 6 0,0-1 0,3-4 0,1 1 0,0 9 0,0-2 0,5 27 0,-3-33 0,1-2 0,0 14-155,7 22 155,-2-26 0,-5-9 0,3-16 0,-9-12 0,3-13 1056,-4-7-1056,0-3 163,0-15-163,0-13 0,5-9 0,1-21 0,5 9 0,1-18 0,-2 19 0,7-10 0,-6 17 0,9-5 0,-5 17 0,4 1 0,-5 10 0,3 4 0,-3 2 0,4 3 0,1 0 0,4 0 0,-2 13 0,10 17 0,-1 24 0,7 14 0,-6-6 0,6 11 0,-13-19 0,12 8 0,-17-17 0,2-7 0,-11-13 0,-1-6 0,0-6 0,-1-5 0,0-10 0,-4-4 0,0-21 0,-4-6 0,4-3 0,-2-6 0,6 10 0,-6 1 0,6 7 0,-7 10 0,7 2 0,-3 7 0,3 1 0,0 4 0,0 0 0,1 0 0,-1 0 0,5 0 0,-4 4 0,8 1 0,-7 8 0,3-3 0,-5 2 0,1-3 0,-5-1 0,4-4 0,-7 4 0,2-11 0,1 6 0,-3-10 0,6 2 0,2 1 0,5 0 0,16 4 0,-3 0 0,9 0 0,0 0 0,-4 0 0,-1 0 0,-8 0 0,-4 4 0,-1 1 0,-4 0 0,-1-1 0,-9 0 0,4-3 0,-4 3 0,4-4 0,0 0 0,1-9 0,5-6 0,5-5 0,7-5 0,4 5 0,6-1 0,-4 5 0,10 1 0,-10 4 0,3 6 0,-4-4 0,-1 8 0,-5-4 0,-1 5 0,-10 0 0,-2 0 0,-3 0 0,-1 0 0,0 0 0,-3-14 0,-2-3 0,-3-19 0,0-2 0,0-10 0,0 3 0,0-3 0,-4 10 0,-2 2 0,-4 11 0,5 6 0,1 6 0,0 8 0,4 5 0,-8 14 0,6 1 0,-7 20 0,3-8 0,-4 9 0,0-6 0,4 0 0,-2-5 0,7-1 0,-3-6 0,0-4 0,3-1 0,-3-5 0,4-3 0,0-2 0</inkml:trace>
  <inkml:trace contextRef="#ctx0" brushRef="#br0" timeOffset="1915">2791 2751 24575,'0'-18'0,"0"-36"0,0-15 0,-4-3 0,-1-8-2621,0-7 0,-2-9 0,-1-1 2621,-2 22 0,-1-1 0,0 1 0,1 2 0,1-11 0,2 3 0,-3-3 0,-3 7 0,-3-2 0,0-1 0,4 4 0,5-9 0,4 3 0,-3 3-204,-3 6 1,-2 3 0,1-3 203,0-10 0,1-2 0,3 7 314,3 7 0,2 4-314,-8-17 0,1 1-119,8 21 0,0 4 119,0-21 3397,0 26-3397,0 27 2708,0 8-2708,4 13 1592,5 1-1592,5 4 386,4 9-386,2 12 0,7 13 0,-3 17 0,10 4 0,0 29 0,-1-2 0,-9-6 0,0 5 0,-5-18 0,1 2-812,2 19 0,0 3 812,-3-8 0,0 0-1092,2 4 1,-1 1 1091,-2 8 0,0 2 0,3 1 0,0 0 0,-3-4 0,-2-4 0,-4-18 0,0-1-227,3 5 0,0-3 227,6 19 0,-10-35 0,0-2 0,7 24 0,-7-22 0,0-11 1396,-5-23-1396,-2-2 2307,-4-16-2307,0-8 558,0-13-558,0-26 0,0-11 0,0-29 0,0 33 0,0-3-910,0-14 0,0-4 910,0-9 0,0-3-1136,0-9 0,0-2 1136,0-1 0,0 4 0,0 23 0,0 1-444,0-10 0,0 3 444,0 25 0,0 1 0,0-9 0,0 1 0,6-31 0,0 20 1512,0 25-1512,3 13 2359,-8 8-2359,7 12 1109,-3 3-1109,3 8 0,0 0 0,0 4 0,2 23 0,6 18 0,12 41 0,-13-28 0,1 4-1071,6 7 1,1 4 1070,-5 20 0,0 2-1257,6-5 0,0 1 1257,-10-20 0,-2 1 0,0 0 0,3-3 0,0-1 0,-1 0 0,-2 1 0,0 0 0,-1-1-623,7 29 1,-1-4 622,-5-23 0,0-3 0,4 6 0,-2-3-272,1 22 272,-4-42 0,-1-2 0,2 28 1671,-1-30-1671,-4-8 2537,1-19-2537,-7-6 1582,3-5-1582,-4-6 95,3 1 1,-2-7-1,2 4 1</inkml:trace>
  <inkml:trace contextRef="#ctx0" brushRef="#br0" timeOffset="5934">3854 2227 24575,'0'25'0,"0"15"0,0-7 0,0 16 0,0-11 0,0 0 0,0-2 0,0-15 0,0 1 0,4-16 0,0 2 0,4-8 0,0 0 0,0-3 0,1-6 0,0-11 0,5-5 0,-2-5 0,7 0 0,-8-6 0,8 4 0,-2-4 0,-2 5 0,-1 6 0,-4 2 0,-1 4 0,0 5 0,0 2 0,-5 3 0,0 1 0,-4 7 0,0 2 0,0 11 0,0-2 0,4 12 0,1-11 0,5 12 0,3-4 0,2 1 0,0-1 0,-2-2 0,0-3 0,-4 0 0,4-1 0,-4-5 0,-5 0 0,4-3 0,-4 2 0,4-3 0,4 5 0,-2 3 0,3-2 0,-4 3 0,-1-5 0,0 1 0,1-5 0,-1 4 0,0-7 0,-4-1 0,0-5 0,-4-2 0,0-1 0,0 0 0,-4 4 0,0-3 0,-4 6 0,0-6 0,0 3 0,-5-5 0,4 1 0,-4-1 0,0 0 0,4 1 0,-5-5 0,6-1 0,-2-5 0,1 1 0,0-6 0,-1 5 0,5-10 0,-4 4 0,8-6 0,-7 6 0,7 2 0,-3-1 0,4 9 0,0-3 0,0 5 0,0 4 0,0-4 0,-4 9 0,3 13 0,-2 8 0,-2 19 0,4-4 0,-4 10 0,0-4 0,4-1 0,-4-6 0,5-2 0,-4-13 0,3 6 0,-2-12 0,3 2 0,0-3 0,0-1 0,3-4 0,2 3 0,3-2 0,5 3 0,1 1 0,4 0 0,6 1 0,-4-1 0,3 1 0,-4-1 0,-1 0 0,-4-4 0,3 3 0,-7-7 0,2 4 0,-3-5 0,-1 0 0,0 0 0,0 0 0,0 0 0,0 0 0,1 0 0,-1 0 0,0 0 0,1 0 0,-1 0 0,0 0 0,-4-4 0,-1-5 0,-3-16 0,0-1 0,0-23 0,0 2 0,0-5 0,-5-6 0,-1 12 0,-10-4 0,4 13 0,-6 6 0,7 8 0,-2 12 0,4 0 0,1 10 0,0-3 0,0 4 0,4 3 0,0 2 0,4 3 0,0 0 0,0 0 0,-4 5 0,3 1 0,-3 9 0,4 2 0,-4 5 0,2 6 0,-2-4 0,0-1 0,3-7 0,-3-6 0,4-4 0,0 3 0,0-7 0,0 2 0,3-7 0,2-2 0,7-3 0,2 0 0,10 0 0,1 0 0,0 0 0,4-4 0,-4 3 0,5-13 0,0 8 0,-5-12 0,3 7 0,-8-7 0,5-2 0,-7 1 0,1-1 0,-4 3 0,-3 7 0,-3-3 0,-1 5 0,1 3 0,-1-2 0,0 13 0,2 18 0,-5 3 0,5 22 0,-4-6 0,0-4 0,3 2 0,-8-11 0,4-5 0,-1-6 0,-4-6 0,4-5 0,-4 1 0,4-5 0,0 0 0,4-4 0,0 0 0,0 0 0,-4-3 0,3 2 0,-2-3 0,-1 0 0,3 4 0,-2-4 0,3 4 0,5 0 0,1-4 0,4 3 0,0-3 0,0 4 0,0 0 0,1 0 0,-1 0 0,0 0 0,-4 0 0,4 0 0,-5 0 0,1 0 0,-1 0 0,-5-4 0,1 3 0,-1-3 0,0 1 0,-4-1 0,0-4 0,-4-5 0,0-1 0,0-9 0,0-2 0,0-6 0,0-5 0,0 4 0,0-4 0,0 6 0,0 5 0,0 1 0,0 10 0,0 2 0,-4 7 0,0 2 0,-4 3 0,-5 0 0,4 0 0,-9 13 0,-3 5 0,0 7 0,-4 5 0,10-10 0,-3 3 0,12-4 0,-6-1 0,7-4 0,0-1 0,2-5 0,3 0 0,0 0 0,0 1 0,0 4 0,13-3 0,5 14 0,13-7 0,7 15 0,-6-10 0,5 4 0,-12-11 0,-1 4 0,-6-9 0,-4 3 0,-1-8 0,-5-2 0,1-3 0,-1 0 0,0 0 0,0 0 0,-4 0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liamson, Tyler K.</cp:lastModifiedBy>
  <cp:revision>2</cp:revision>
  <cp:lastPrinted>2010-11-04T03:19:00Z</cp:lastPrinted>
  <dcterms:created xsi:type="dcterms:W3CDTF">2024-11-20T21:39:00Z</dcterms:created>
  <dcterms:modified xsi:type="dcterms:W3CDTF">2024-11-20T21:39:00Z</dcterms:modified>
</cp:coreProperties>
</file>